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C4A19" w14:textId="21C8FD28" w:rsidR="00F73351" w:rsidRPr="005F14A2" w:rsidRDefault="00F73351">
      <w:pPr>
        <w:rPr>
          <w:rFonts w:ascii="Times New Roman" w:hAnsi="Times New Roman" w:cs="Times New Roman"/>
          <w:sz w:val="24"/>
          <w:szCs w:val="24"/>
        </w:rPr>
      </w:pPr>
      <w:r w:rsidRPr="005F14A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25B15" w:rsidRPr="005F14A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F14A2">
        <w:rPr>
          <w:rFonts w:ascii="Times New Roman" w:hAnsi="Times New Roman" w:cs="Times New Roman"/>
          <w:sz w:val="24"/>
          <w:szCs w:val="24"/>
        </w:rPr>
        <w:t xml:space="preserve"> Characteristics of Patients </w:t>
      </w:r>
      <w:r w:rsidR="00501BE4" w:rsidRPr="005F14A2">
        <w:rPr>
          <w:rFonts w:ascii="Times New Roman" w:hAnsi="Times New Roman" w:cs="Times New Roman"/>
          <w:sz w:val="24"/>
          <w:szCs w:val="24"/>
        </w:rPr>
        <w:t>A</w:t>
      </w:r>
      <w:r w:rsidRPr="005F14A2">
        <w:rPr>
          <w:rFonts w:ascii="Times New Roman" w:hAnsi="Times New Roman" w:cs="Times New Roman"/>
          <w:sz w:val="24"/>
          <w:szCs w:val="24"/>
        </w:rPr>
        <w:t>chieved ypT0/Tis and ypN0</w:t>
      </w:r>
    </w:p>
    <w:p w14:paraId="35E90B1F" w14:textId="485C867E" w:rsidR="00F73351" w:rsidRPr="005F14A2" w:rsidRDefault="00F73351">
      <w:pPr>
        <w:rPr>
          <w:sz w:val="24"/>
          <w:szCs w:val="24"/>
        </w:rPr>
      </w:pPr>
    </w:p>
    <w:tbl>
      <w:tblPr>
        <w:tblStyle w:val="a7"/>
        <w:tblW w:w="138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"/>
        <w:gridCol w:w="2807"/>
        <w:gridCol w:w="1927"/>
        <w:gridCol w:w="1095"/>
        <w:gridCol w:w="1582"/>
        <w:gridCol w:w="1118"/>
        <w:gridCol w:w="1701"/>
        <w:gridCol w:w="978"/>
        <w:gridCol w:w="1393"/>
        <w:gridCol w:w="984"/>
      </w:tblGrid>
      <w:tr w:rsidR="00A141AE" w:rsidRPr="005F14A2" w14:paraId="3FE639F7" w14:textId="77777777" w:rsidTr="0063235C">
        <w:trPr>
          <w:trHeight w:val="301"/>
        </w:trPr>
        <w:tc>
          <w:tcPr>
            <w:tcW w:w="3069" w:type="dxa"/>
            <w:gridSpan w:val="2"/>
            <w:tcBorders>
              <w:top w:val="single" w:sz="4" w:space="0" w:color="auto"/>
              <w:bottom w:val="nil"/>
            </w:tcBorders>
          </w:tcPr>
          <w:p w14:paraId="28F3CB9E" w14:textId="4B83C622" w:rsidR="00A141AE" w:rsidRPr="005F14A2" w:rsidRDefault="00A141AE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0778" w:type="dxa"/>
            <w:gridSpan w:val="8"/>
            <w:tcBorders>
              <w:top w:val="single" w:sz="4" w:space="0" w:color="auto"/>
              <w:bottom w:val="nil"/>
            </w:tcBorders>
          </w:tcPr>
          <w:p w14:paraId="73708D36" w14:textId="0FAFE67E" w:rsidR="00A141AE" w:rsidRPr="005F14A2" w:rsidRDefault="00A141AE" w:rsidP="004653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Chi-square test or Fisher’s exact test</w:t>
            </w:r>
          </w:p>
        </w:tc>
      </w:tr>
      <w:tr w:rsidR="0063235C" w:rsidRPr="005F14A2" w14:paraId="65B673B4" w14:textId="77777777" w:rsidTr="0063235C">
        <w:trPr>
          <w:trHeight w:val="301"/>
        </w:trPr>
        <w:tc>
          <w:tcPr>
            <w:tcW w:w="3069" w:type="dxa"/>
            <w:gridSpan w:val="2"/>
            <w:tcBorders>
              <w:top w:val="nil"/>
              <w:bottom w:val="nil"/>
            </w:tcBorders>
          </w:tcPr>
          <w:p w14:paraId="04A2FE8A" w14:textId="77777777" w:rsidR="0063235C" w:rsidRPr="005F14A2" w:rsidRDefault="0063235C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2" w:type="dxa"/>
            <w:gridSpan w:val="4"/>
            <w:tcBorders>
              <w:top w:val="nil"/>
              <w:bottom w:val="nil"/>
            </w:tcBorders>
          </w:tcPr>
          <w:p w14:paraId="1B7D7424" w14:textId="77777777" w:rsidR="0063235C" w:rsidRPr="005F14A2" w:rsidRDefault="0063235C" w:rsidP="0063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ypT0/Tis</w:t>
            </w:r>
          </w:p>
          <w:p w14:paraId="65C261FF" w14:textId="36DD3AD5" w:rsidR="0063235C" w:rsidRPr="005F14A2" w:rsidRDefault="0063235C" w:rsidP="0063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N=69</w:t>
            </w:r>
          </w:p>
        </w:tc>
        <w:tc>
          <w:tcPr>
            <w:tcW w:w="5056" w:type="dxa"/>
            <w:gridSpan w:val="4"/>
            <w:tcBorders>
              <w:top w:val="nil"/>
              <w:bottom w:val="nil"/>
            </w:tcBorders>
          </w:tcPr>
          <w:p w14:paraId="3E30CA19" w14:textId="77777777" w:rsidR="0063235C" w:rsidRPr="0063235C" w:rsidRDefault="0063235C" w:rsidP="0063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5C">
              <w:rPr>
                <w:rFonts w:ascii="Times New Roman" w:hAnsi="Times New Roman" w:cs="Times New Roman"/>
                <w:sz w:val="24"/>
                <w:szCs w:val="24"/>
              </w:rPr>
              <w:t>ypN0</w:t>
            </w:r>
          </w:p>
          <w:p w14:paraId="5C37DA16" w14:textId="70C5E5F0" w:rsidR="0063235C" w:rsidRPr="005F14A2" w:rsidRDefault="0063235C" w:rsidP="0063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5C">
              <w:rPr>
                <w:rFonts w:ascii="Times New Roman" w:hAnsi="Times New Roman" w:cs="Times New Roman"/>
                <w:sz w:val="24"/>
                <w:szCs w:val="24"/>
              </w:rPr>
              <w:t>N=83</w:t>
            </w:r>
          </w:p>
        </w:tc>
      </w:tr>
      <w:tr w:rsidR="0063235C" w:rsidRPr="005F14A2" w14:paraId="469DEF7C" w14:textId="77777777" w:rsidTr="0063235C">
        <w:trPr>
          <w:trHeight w:val="301"/>
        </w:trPr>
        <w:tc>
          <w:tcPr>
            <w:tcW w:w="3069" w:type="dxa"/>
            <w:gridSpan w:val="2"/>
            <w:tcBorders>
              <w:top w:val="nil"/>
              <w:bottom w:val="nil"/>
            </w:tcBorders>
          </w:tcPr>
          <w:p w14:paraId="722CA230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2" w:type="dxa"/>
            <w:gridSpan w:val="2"/>
            <w:tcBorders>
              <w:top w:val="nil"/>
              <w:bottom w:val="nil"/>
            </w:tcBorders>
          </w:tcPr>
          <w:p w14:paraId="3A41FED5" w14:textId="221CFB49" w:rsidR="001B39E7" w:rsidRPr="005F14A2" w:rsidRDefault="001B39E7" w:rsidP="001B3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Group H</w:t>
            </w:r>
          </w:p>
        </w:tc>
        <w:tc>
          <w:tcPr>
            <w:tcW w:w="2699" w:type="dxa"/>
            <w:gridSpan w:val="2"/>
            <w:tcBorders>
              <w:top w:val="nil"/>
              <w:bottom w:val="nil"/>
            </w:tcBorders>
          </w:tcPr>
          <w:p w14:paraId="29AEB0F4" w14:textId="3B3D47C8" w:rsidR="001B39E7" w:rsidRPr="005F14A2" w:rsidRDefault="001B39E7" w:rsidP="001B3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Group HP</w:t>
            </w:r>
          </w:p>
        </w:tc>
        <w:tc>
          <w:tcPr>
            <w:tcW w:w="2679" w:type="dxa"/>
            <w:gridSpan w:val="2"/>
            <w:tcBorders>
              <w:top w:val="nil"/>
              <w:bottom w:val="nil"/>
            </w:tcBorders>
          </w:tcPr>
          <w:p w14:paraId="77E694D1" w14:textId="43EB1791" w:rsidR="001B39E7" w:rsidRPr="005F14A2" w:rsidRDefault="001B39E7" w:rsidP="001B3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Group H</w:t>
            </w:r>
          </w:p>
        </w:tc>
        <w:tc>
          <w:tcPr>
            <w:tcW w:w="2376" w:type="dxa"/>
            <w:gridSpan w:val="2"/>
            <w:tcBorders>
              <w:top w:val="nil"/>
              <w:bottom w:val="nil"/>
            </w:tcBorders>
          </w:tcPr>
          <w:p w14:paraId="465F070A" w14:textId="3AF5FFB0" w:rsidR="001B39E7" w:rsidRPr="005F14A2" w:rsidRDefault="001B39E7" w:rsidP="001B3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Group HP</w:t>
            </w:r>
          </w:p>
        </w:tc>
      </w:tr>
      <w:tr w:rsidR="0063235C" w:rsidRPr="005F14A2" w14:paraId="394B12B7" w14:textId="77777777" w:rsidTr="0063235C">
        <w:trPr>
          <w:trHeight w:val="301"/>
        </w:trPr>
        <w:tc>
          <w:tcPr>
            <w:tcW w:w="3069" w:type="dxa"/>
            <w:gridSpan w:val="2"/>
            <w:tcBorders>
              <w:top w:val="nil"/>
              <w:bottom w:val="single" w:sz="4" w:space="0" w:color="auto"/>
            </w:tcBorders>
          </w:tcPr>
          <w:p w14:paraId="331009A0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</w:tcPr>
          <w:p w14:paraId="094E1AC4" w14:textId="37AA4A38" w:rsidR="001B39E7" w:rsidRPr="005F14A2" w:rsidRDefault="001B39E7" w:rsidP="001B3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N(OR)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</w:tcPr>
          <w:p w14:paraId="14658A4D" w14:textId="0CED6875" w:rsidR="001B39E7" w:rsidRPr="005F14A2" w:rsidRDefault="001B39E7" w:rsidP="001B3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582" w:type="dxa"/>
            <w:tcBorders>
              <w:top w:val="nil"/>
              <w:bottom w:val="single" w:sz="4" w:space="0" w:color="auto"/>
            </w:tcBorders>
          </w:tcPr>
          <w:p w14:paraId="16776F30" w14:textId="70E42DBB" w:rsidR="001B39E7" w:rsidRPr="005F14A2" w:rsidRDefault="001B39E7" w:rsidP="001B3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N(OR)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</w:tcPr>
          <w:p w14:paraId="7EF1354A" w14:textId="4B3D9480" w:rsidR="001B39E7" w:rsidRPr="005F14A2" w:rsidRDefault="001B39E7" w:rsidP="001B3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6964236" w14:textId="740368E4" w:rsidR="001B39E7" w:rsidRPr="005F14A2" w:rsidRDefault="001B39E7" w:rsidP="001B3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N(OR)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</w:tcPr>
          <w:p w14:paraId="5633495D" w14:textId="0A5EE193" w:rsidR="001B39E7" w:rsidRPr="005F14A2" w:rsidRDefault="001B39E7" w:rsidP="001B3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</w:tcPr>
          <w:p w14:paraId="4D76BB80" w14:textId="63E7FF20" w:rsidR="001B39E7" w:rsidRPr="005F14A2" w:rsidRDefault="001B39E7" w:rsidP="001B3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N(OR)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</w:tcPr>
          <w:p w14:paraId="5F040BF1" w14:textId="459C108A" w:rsidR="001B39E7" w:rsidRPr="005F14A2" w:rsidRDefault="001B39E7" w:rsidP="001B3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3235C" w:rsidRPr="005F14A2" w14:paraId="2C73A860" w14:textId="77777777" w:rsidTr="0063235C">
        <w:trPr>
          <w:trHeight w:val="301"/>
        </w:trPr>
        <w:tc>
          <w:tcPr>
            <w:tcW w:w="3069" w:type="dxa"/>
            <w:gridSpan w:val="2"/>
            <w:tcBorders>
              <w:top w:val="single" w:sz="4" w:space="0" w:color="auto"/>
            </w:tcBorders>
          </w:tcPr>
          <w:p w14:paraId="33F9549E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7F3012CD" w14:textId="5DFFEB86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31(0.248)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1671C617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724E47C4" w14:textId="10DA0155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38(4.038)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40242FCD" w14:textId="606CD45A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74AA037" w14:textId="1F12A0E2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47(0.620)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FAE43FE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14F14888" w14:textId="08924D5B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36(1.1613)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07784820" w14:textId="5A51CD4A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9E7" w:rsidRPr="005F14A2" w14:paraId="2013FA6E" w14:textId="77777777" w:rsidTr="0063235C">
        <w:trPr>
          <w:trHeight w:val="301"/>
        </w:trPr>
        <w:tc>
          <w:tcPr>
            <w:tcW w:w="13847" w:type="dxa"/>
            <w:gridSpan w:val="10"/>
          </w:tcPr>
          <w:p w14:paraId="6C0F3FEB" w14:textId="0B73605C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63235C" w:rsidRPr="005F14A2" w14:paraId="0B388DE2" w14:textId="77777777" w:rsidTr="0063235C">
        <w:trPr>
          <w:trHeight w:val="311"/>
        </w:trPr>
        <w:tc>
          <w:tcPr>
            <w:tcW w:w="262" w:type="dxa"/>
          </w:tcPr>
          <w:p w14:paraId="397B22B5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6" w:type="dxa"/>
          </w:tcPr>
          <w:p w14:paraId="43EF3DF0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≤50</w:t>
            </w:r>
          </w:p>
        </w:tc>
        <w:tc>
          <w:tcPr>
            <w:tcW w:w="1927" w:type="dxa"/>
          </w:tcPr>
          <w:p w14:paraId="4C280544" w14:textId="13719080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18(1.289)</w:t>
            </w:r>
          </w:p>
        </w:tc>
        <w:tc>
          <w:tcPr>
            <w:tcW w:w="1095" w:type="dxa"/>
            <w:vMerge w:val="restart"/>
          </w:tcPr>
          <w:p w14:paraId="1ACAF833" w14:textId="459704C6" w:rsidR="001B39E7" w:rsidRPr="005F14A2" w:rsidRDefault="00C41F3A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.574</w:t>
            </w:r>
          </w:p>
        </w:tc>
        <w:tc>
          <w:tcPr>
            <w:tcW w:w="1582" w:type="dxa"/>
          </w:tcPr>
          <w:p w14:paraId="365EDCD1" w14:textId="74EBF2B5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23(1.725)</w:t>
            </w:r>
          </w:p>
        </w:tc>
        <w:tc>
          <w:tcPr>
            <w:tcW w:w="1117" w:type="dxa"/>
            <w:vMerge w:val="restart"/>
          </w:tcPr>
          <w:p w14:paraId="704A12F7" w14:textId="6CA12012" w:rsidR="001B39E7" w:rsidRPr="005F14A2" w:rsidRDefault="003137BE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.352</w:t>
            </w:r>
          </w:p>
        </w:tc>
        <w:tc>
          <w:tcPr>
            <w:tcW w:w="1701" w:type="dxa"/>
          </w:tcPr>
          <w:p w14:paraId="64C69426" w14:textId="24C7A4CA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29(1.969)</w:t>
            </w:r>
          </w:p>
        </w:tc>
        <w:tc>
          <w:tcPr>
            <w:tcW w:w="978" w:type="dxa"/>
            <w:vMerge w:val="restart"/>
          </w:tcPr>
          <w:p w14:paraId="0081CDB9" w14:textId="3FF2B410" w:rsidR="001B39E7" w:rsidRPr="005F14A2" w:rsidRDefault="003137BE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.119</w:t>
            </w:r>
          </w:p>
        </w:tc>
        <w:tc>
          <w:tcPr>
            <w:tcW w:w="1393" w:type="dxa"/>
          </w:tcPr>
          <w:p w14:paraId="312E70EA" w14:textId="30BA920D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21(1.260)</w:t>
            </w:r>
          </w:p>
        </w:tc>
        <w:tc>
          <w:tcPr>
            <w:tcW w:w="982" w:type="dxa"/>
            <w:vMerge w:val="restart"/>
          </w:tcPr>
          <w:p w14:paraId="5DAE8531" w14:textId="3299FE10" w:rsidR="001B39E7" w:rsidRPr="005F14A2" w:rsidRDefault="003137BE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.685</w:t>
            </w:r>
          </w:p>
        </w:tc>
      </w:tr>
      <w:tr w:rsidR="0063235C" w:rsidRPr="005F14A2" w14:paraId="4E5974FF" w14:textId="77777777" w:rsidTr="0063235C">
        <w:trPr>
          <w:trHeight w:val="604"/>
        </w:trPr>
        <w:tc>
          <w:tcPr>
            <w:tcW w:w="262" w:type="dxa"/>
          </w:tcPr>
          <w:p w14:paraId="13A7CBDB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6" w:type="dxa"/>
          </w:tcPr>
          <w:p w14:paraId="27443F3E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27" w:type="dxa"/>
          </w:tcPr>
          <w:p w14:paraId="003AE739" w14:textId="2351008B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13(0.776)</w:t>
            </w:r>
          </w:p>
        </w:tc>
        <w:tc>
          <w:tcPr>
            <w:tcW w:w="1095" w:type="dxa"/>
            <w:vMerge/>
          </w:tcPr>
          <w:p w14:paraId="6539F6E4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</w:tcPr>
          <w:p w14:paraId="6EC523EF" w14:textId="77A08C79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15(0.580)</w:t>
            </w:r>
          </w:p>
        </w:tc>
        <w:tc>
          <w:tcPr>
            <w:tcW w:w="1117" w:type="dxa"/>
            <w:vMerge/>
          </w:tcPr>
          <w:p w14:paraId="1C008ACE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BD9AFD1" w14:textId="54022F10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18(0.508)</w:t>
            </w:r>
          </w:p>
        </w:tc>
        <w:tc>
          <w:tcPr>
            <w:tcW w:w="978" w:type="dxa"/>
            <w:vMerge/>
          </w:tcPr>
          <w:p w14:paraId="282984D7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493ABA7E" w14:textId="0EBDF340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15(0.794)</w:t>
            </w:r>
          </w:p>
        </w:tc>
        <w:tc>
          <w:tcPr>
            <w:tcW w:w="982" w:type="dxa"/>
            <w:vMerge/>
          </w:tcPr>
          <w:p w14:paraId="6D115E3E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9E7" w:rsidRPr="005F14A2" w14:paraId="2CBAF4AF" w14:textId="77777777" w:rsidTr="0063235C">
        <w:trPr>
          <w:trHeight w:val="301"/>
        </w:trPr>
        <w:tc>
          <w:tcPr>
            <w:tcW w:w="13847" w:type="dxa"/>
            <w:gridSpan w:val="10"/>
          </w:tcPr>
          <w:p w14:paraId="58EA39DF" w14:textId="5BD9FFFC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Menopausal status</w:t>
            </w:r>
          </w:p>
        </w:tc>
      </w:tr>
      <w:tr w:rsidR="0063235C" w:rsidRPr="005F14A2" w14:paraId="51C9EA39" w14:textId="77777777" w:rsidTr="0063235C">
        <w:trPr>
          <w:trHeight w:val="301"/>
        </w:trPr>
        <w:tc>
          <w:tcPr>
            <w:tcW w:w="262" w:type="dxa"/>
          </w:tcPr>
          <w:p w14:paraId="1B499ACB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6" w:type="dxa"/>
          </w:tcPr>
          <w:p w14:paraId="71C42094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1927" w:type="dxa"/>
          </w:tcPr>
          <w:p w14:paraId="0C22CEDF" w14:textId="60716BF1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17(0.911)</w:t>
            </w:r>
          </w:p>
        </w:tc>
        <w:tc>
          <w:tcPr>
            <w:tcW w:w="1095" w:type="dxa"/>
            <w:vMerge w:val="restart"/>
          </w:tcPr>
          <w:p w14:paraId="4F3C1286" w14:textId="678F0EE7" w:rsidR="001B39E7" w:rsidRPr="005F14A2" w:rsidRDefault="003137BE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.836</w:t>
            </w:r>
          </w:p>
        </w:tc>
        <w:tc>
          <w:tcPr>
            <w:tcW w:w="1582" w:type="dxa"/>
          </w:tcPr>
          <w:p w14:paraId="2E66F34A" w14:textId="234CAAAA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22(0.963)</w:t>
            </w:r>
          </w:p>
        </w:tc>
        <w:tc>
          <w:tcPr>
            <w:tcW w:w="1117" w:type="dxa"/>
            <w:vMerge w:val="restart"/>
          </w:tcPr>
          <w:p w14:paraId="3E903327" w14:textId="4F4D57D7" w:rsidR="001B39E7" w:rsidRPr="005F14A2" w:rsidRDefault="003137BE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1701" w:type="dxa"/>
          </w:tcPr>
          <w:p w14:paraId="3D072DC5" w14:textId="6FFB226B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32(2.886)</w:t>
            </w:r>
          </w:p>
        </w:tc>
        <w:tc>
          <w:tcPr>
            <w:tcW w:w="978" w:type="dxa"/>
            <w:vMerge w:val="restart"/>
          </w:tcPr>
          <w:p w14:paraId="6E58F124" w14:textId="0ED0E972" w:rsidR="001B39E7" w:rsidRPr="005F14A2" w:rsidRDefault="003137BE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1393" w:type="dxa"/>
          </w:tcPr>
          <w:p w14:paraId="5773A6CC" w14:textId="5516FF9C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20(0.729)</w:t>
            </w:r>
          </w:p>
        </w:tc>
        <w:tc>
          <w:tcPr>
            <w:tcW w:w="982" w:type="dxa"/>
            <w:vMerge w:val="restart"/>
          </w:tcPr>
          <w:p w14:paraId="0AD2BDD9" w14:textId="58B6093C" w:rsidR="001B39E7" w:rsidRPr="005F14A2" w:rsidRDefault="003137BE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.587</w:t>
            </w:r>
          </w:p>
        </w:tc>
      </w:tr>
      <w:tr w:rsidR="0063235C" w:rsidRPr="005F14A2" w14:paraId="3F15B1E1" w14:textId="77777777" w:rsidTr="0063235C">
        <w:trPr>
          <w:trHeight w:val="311"/>
        </w:trPr>
        <w:tc>
          <w:tcPr>
            <w:tcW w:w="262" w:type="dxa"/>
          </w:tcPr>
          <w:p w14:paraId="4A2B75FB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6" w:type="dxa"/>
          </w:tcPr>
          <w:p w14:paraId="0059FFE5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1927" w:type="dxa"/>
          </w:tcPr>
          <w:p w14:paraId="17BAA246" w14:textId="4FECB078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14(1.098)</w:t>
            </w:r>
          </w:p>
        </w:tc>
        <w:tc>
          <w:tcPr>
            <w:tcW w:w="1095" w:type="dxa"/>
            <w:vMerge/>
          </w:tcPr>
          <w:p w14:paraId="58D3817C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</w:tcPr>
          <w:p w14:paraId="6DF0261A" w14:textId="4E9F858E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16(1.039)</w:t>
            </w:r>
          </w:p>
        </w:tc>
        <w:tc>
          <w:tcPr>
            <w:tcW w:w="1117" w:type="dxa"/>
            <w:vMerge/>
          </w:tcPr>
          <w:p w14:paraId="30F2B760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A71BA8F" w14:textId="25C1801A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15(0.306)</w:t>
            </w:r>
          </w:p>
        </w:tc>
        <w:tc>
          <w:tcPr>
            <w:tcW w:w="978" w:type="dxa"/>
            <w:vMerge/>
          </w:tcPr>
          <w:p w14:paraId="44F18F15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280EF43D" w14:textId="6527DA60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16(1.371)</w:t>
            </w:r>
          </w:p>
        </w:tc>
        <w:tc>
          <w:tcPr>
            <w:tcW w:w="982" w:type="dxa"/>
            <w:vMerge/>
          </w:tcPr>
          <w:p w14:paraId="60BC9E67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9E7" w:rsidRPr="005F14A2" w14:paraId="001D5BDF" w14:textId="77777777" w:rsidTr="0063235C">
        <w:trPr>
          <w:trHeight w:val="301"/>
        </w:trPr>
        <w:tc>
          <w:tcPr>
            <w:tcW w:w="13847" w:type="dxa"/>
            <w:gridSpan w:val="10"/>
          </w:tcPr>
          <w:p w14:paraId="3E55E41F" w14:textId="020AFC4A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proofErr w:type="spellEnd"/>
            <w:r w:rsidRPr="005F14A2">
              <w:rPr>
                <w:rFonts w:ascii="Times New Roman" w:hAnsi="Times New Roman" w:cs="Times New Roman"/>
                <w:sz w:val="24"/>
                <w:szCs w:val="24"/>
              </w:rPr>
              <w:t xml:space="preserve"> stage (pre-treatment)</w:t>
            </w:r>
          </w:p>
        </w:tc>
      </w:tr>
      <w:tr w:rsidR="0063235C" w:rsidRPr="005F14A2" w14:paraId="78742A0E" w14:textId="77777777" w:rsidTr="0063235C">
        <w:trPr>
          <w:trHeight w:val="301"/>
        </w:trPr>
        <w:tc>
          <w:tcPr>
            <w:tcW w:w="262" w:type="dxa"/>
          </w:tcPr>
          <w:p w14:paraId="015A2EFD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6" w:type="dxa"/>
          </w:tcPr>
          <w:p w14:paraId="7BC9637E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27" w:type="dxa"/>
          </w:tcPr>
          <w:p w14:paraId="77FAE134" w14:textId="46B6E6EA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4(2.617)</w:t>
            </w:r>
          </w:p>
        </w:tc>
        <w:tc>
          <w:tcPr>
            <w:tcW w:w="1095" w:type="dxa"/>
            <w:vMerge w:val="restart"/>
          </w:tcPr>
          <w:p w14:paraId="2867ADDB" w14:textId="483B560C" w:rsidR="001B39E7" w:rsidRPr="005F14A2" w:rsidRDefault="003137BE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.327</w:t>
            </w:r>
          </w:p>
        </w:tc>
        <w:tc>
          <w:tcPr>
            <w:tcW w:w="1582" w:type="dxa"/>
          </w:tcPr>
          <w:p w14:paraId="6E9E73DC" w14:textId="4675987C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5(N/A)</w:t>
            </w:r>
          </w:p>
        </w:tc>
        <w:tc>
          <w:tcPr>
            <w:tcW w:w="1117" w:type="dxa"/>
            <w:vMerge w:val="restart"/>
          </w:tcPr>
          <w:p w14:paraId="4FCFB562" w14:textId="7AFF1F66" w:rsidR="001B39E7" w:rsidRPr="005F14A2" w:rsidRDefault="003137BE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.094</w:t>
            </w:r>
          </w:p>
        </w:tc>
        <w:tc>
          <w:tcPr>
            <w:tcW w:w="1701" w:type="dxa"/>
          </w:tcPr>
          <w:p w14:paraId="6E6E512E" w14:textId="53272775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6(5.707)</w:t>
            </w:r>
          </w:p>
        </w:tc>
        <w:tc>
          <w:tcPr>
            <w:tcW w:w="978" w:type="dxa"/>
            <w:vMerge w:val="restart"/>
          </w:tcPr>
          <w:p w14:paraId="16C6D996" w14:textId="404F441B" w:rsidR="001B39E7" w:rsidRPr="005F14A2" w:rsidRDefault="003137BE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.251</w:t>
            </w:r>
          </w:p>
        </w:tc>
        <w:tc>
          <w:tcPr>
            <w:tcW w:w="1393" w:type="dxa"/>
          </w:tcPr>
          <w:p w14:paraId="192D5716" w14:textId="32FFB4C6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5(N/A)</w:t>
            </w:r>
          </w:p>
        </w:tc>
        <w:tc>
          <w:tcPr>
            <w:tcW w:w="982" w:type="dxa"/>
            <w:vMerge w:val="restart"/>
          </w:tcPr>
          <w:p w14:paraId="7B72A6C1" w14:textId="75E125CC" w:rsidR="001B39E7" w:rsidRPr="005F14A2" w:rsidRDefault="003137BE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.351</w:t>
            </w:r>
          </w:p>
        </w:tc>
      </w:tr>
      <w:tr w:rsidR="0063235C" w:rsidRPr="005F14A2" w14:paraId="65D6C2D2" w14:textId="77777777" w:rsidTr="0063235C">
        <w:trPr>
          <w:trHeight w:val="301"/>
        </w:trPr>
        <w:tc>
          <w:tcPr>
            <w:tcW w:w="262" w:type="dxa"/>
          </w:tcPr>
          <w:p w14:paraId="1B7E4350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6" w:type="dxa"/>
          </w:tcPr>
          <w:p w14:paraId="55E92103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27" w:type="dxa"/>
          </w:tcPr>
          <w:p w14:paraId="6BA45ED5" w14:textId="03741834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21(1.464)</w:t>
            </w:r>
          </w:p>
        </w:tc>
        <w:tc>
          <w:tcPr>
            <w:tcW w:w="1095" w:type="dxa"/>
            <w:vMerge/>
          </w:tcPr>
          <w:p w14:paraId="175DA3F0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</w:tcPr>
          <w:p w14:paraId="1BD6FD0E" w14:textId="2C85781C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26(0.667)</w:t>
            </w:r>
          </w:p>
        </w:tc>
        <w:tc>
          <w:tcPr>
            <w:tcW w:w="1117" w:type="dxa"/>
            <w:vMerge/>
          </w:tcPr>
          <w:p w14:paraId="21B6B650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97CE5B0" w14:textId="220F0A0C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29(0.967)</w:t>
            </w:r>
          </w:p>
        </w:tc>
        <w:tc>
          <w:tcPr>
            <w:tcW w:w="978" w:type="dxa"/>
            <w:vMerge/>
          </w:tcPr>
          <w:p w14:paraId="4A2A312B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47848DD8" w14:textId="6596182C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24(0.533)</w:t>
            </w:r>
          </w:p>
        </w:tc>
        <w:tc>
          <w:tcPr>
            <w:tcW w:w="982" w:type="dxa"/>
            <w:vMerge/>
          </w:tcPr>
          <w:p w14:paraId="43426984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35C" w:rsidRPr="005F14A2" w14:paraId="577D9899" w14:textId="77777777" w:rsidTr="0063235C">
        <w:trPr>
          <w:trHeight w:val="301"/>
        </w:trPr>
        <w:tc>
          <w:tcPr>
            <w:tcW w:w="262" w:type="dxa"/>
          </w:tcPr>
          <w:p w14:paraId="7AFCD245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6" w:type="dxa"/>
          </w:tcPr>
          <w:p w14:paraId="501B950E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27" w:type="dxa"/>
          </w:tcPr>
          <w:p w14:paraId="4D321AD1" w14:textId="18A43FC5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3(0.493)</w:t>
            </w:r>
          </w:p>
        </w:tc>
        <w:tc>
          <w:tcPr>
            <w:tcW w:w="1095" w:type="dxa"/>
            <w:vMerge/>
          </w:tcPr>
          <w:p w14:paraId="4F672057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</w:tcPr>
          <w:p w14:paraId="163BB0E0" w14:textId="7E66F8E3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4(N/A)</w:t>
            </w:r>
          </w:p>
        </w:tc>
        <w:tc>
          <w:tcPr>
            <w:tcW w:w="1117" w:type="dxa"/>
            <w:vMerge/>
          </w:tcPr>
          <w:p w14:paraId="0AFD38E7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F7C99E3" w14:textId="58B36F43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7(0.992)</w:t>
            </w:r>
          </w:p>
        </w:tc>
        <w:tc>
          <w:tcPr>
            <w:tcW w:w="978" w:type="dxa"/>
            <w:vMerge/>
          </w:tcPr>
          <w:p w14:paraId="3C31B3D4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5A285422" w14:textId="4FAD08A6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3(1.636)</w:t>
            </w:r>
          </w:p>
        </w:tc>
        <w:tc>
          <w:tcPr>
            <w:tcW w:w="982" w:type="dxa"/>
            <w:vMerge/>
          </w:tcPr>
          <w:p w14:paraId="58307ECE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35C" w:rsidRPr="005F14A2" w14:paraId="58DD43A4" w14:textId="77777777" w:rsidTr="0063235C">
        <w:trPr>
          <w:trHeight w:val="311"/>
        </w:trPr>
        <w:tc>
          <w:tcPr>
            <w:tcW w:w="262" w:type="dxa"/>
          </w:tcPr>
          <w:p w14:paraId="085417C7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6" w:type="dxa"/>
          </w:tcPr>
          <w:p w14:paraId="1D20D9E1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27" w:type="dxa"/>
          </w:tcPr>
          <w:p w14:paraId="10534324" w14:textId="5AC3BE9F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3(0.493)</w:t>
            </w:r>
          </w:p>
        </w:tc>
        <w:tc>
          <w:tcPr>
            <w:tcW w:w="1095" w:type="dxa"/>
            <w:vMerge/>
          </w:tcPr>
          <w:p w14:paraId="240392C8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</w:tcPr>
          <w:p w14:paraId="65436A9B" w14:textId="42507775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3(0.279)</w:t>
            </w:r>
          </w:p>
        </w:tc>
        <w:tc>
          <w:tcPr>
            <w:tcW w:w="1117" w:type="dxa"/>
            <w:vMerge/>
          </w:tcPr>
          <w:p w14:paraId="665DB4CB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3EDAC95" w14:textId="7047A5B9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5(0.544)</w:t>
            </w:r>
          </w:p>
        </w:tc>
        <w:tc>
          <w:tcPr>
            <w:tcW w:w="978" w:type="dxa"/>
            <w:vMerge/>
          </w:tcPr>
          <w:p w14:paraId="1906CB20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4002ABFE" w14:textId="59CC989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4(0.667)</w:t>
            </w:r>
          </w:p>
        </w:tc>
        <w:tc>
          <w:tcPr>
            <w:tcW w:w="982" w:type="dxa"/>
            <w:vMerge/>
          </w:tcPr>
          <w:p w14:paraId="418CFD46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9E7" w:rsidRPr="005F14A2" w14:paraId="22DA9122" w14:textId="77777777" w:rsidTr="0063235C">
        <w:trPr>
          <w:trHeight w:val="301"/>
        </w:trPr>
        <w:tc>
          <w:tcPr>
            <w:tcW w:w="13847" w:type="dxa"/>
            <w:gridSpan w:val="10"/>
          </w:tcPr>
          <w:p w14:paraId="3B78C2EB" w14:textId="34AB3E2D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</w:tr>
      <w:tr w:rsidR="0063235C" w:rsidRPr="005F14A2" w14:paraId="3888BA82" w14:textId="77777777" w:rsidTr="0063235C">
        <w:trPr>
          <w:trHeight w:val="301"/>
        </w:trPr>
        <w:tc>
          <w:tcPr>
            <w:tcW w:w="262" w:type="dxa"/>
          </w:tcPr>
          <w:p w14:paraId="35FE7E13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6" w:type="dxa"/>
          </w:tcPr>
          <w:p w14:paraId="7F3765A2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27" w:type="dxa"/>
          </w:tcPr>
          <w:p w14:paraId="0B42E3AD" w14:textId="1658549B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13(0.896)</w:t>
            </w:r>
          </w:p>
        </w:tc>
        <w:tc>
          <w:tcPr>
            <w:tcW w:w="1095" w:type="dxa"/>
            <w:vMerge w:val="restart"/>
          </w:tcPr>
          <w:p w14:paraId="6BFF8C83" w14:textId="0317B6E9" w:rsidR="001B39E7" w:rsidRPr="005F14A2" w:rsidRDefault="003137BE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.807</w:t>
            </w:r>
          </w:p>
        </w:tc>
        <w:tc>
          <w:tcPr>
            <w:tcW w:w="1582" w:type="dxa"/>
          </w:tcPr>
          <w:p w14:paraId="20252603" w14:textId="5BABE1BA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23(7.156)</w:t>
            </w:r>
          </w:p>
        </w:tc>
        <w:tc>
          <w:tcPr>
            <w:tcW w:w="1117" w:type="dxa"/>
            <w:vMerge w:val="restart"/>
          </w:tcPr>
          <w:p w14:paraId="4C30037A" w14:textId="446C2362" w:rsidR="001B39E7" w:rsidRPr="005F14A2" w:rsidRDefault="003137BE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701" w:type="dxa"/>
          </w:tcPr>
          <w:p w14:paraId="6902369C" w14:textId="49D1117A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20(0.905)</w:t>
            </w:r>
          </w:p>
        </w:tc>
        <w:tc>
          <w:tcPr>
            <w:tcW w:w="978" w:type="dxa"/>
            <w:vMerge w:val="restart"/>
          </w:tcPr>
          <w:p w14:paraId="10C41250" w14:textId="10E84CA6" w:rsidR="001B39E7" w:rsidRPr="005F14A2" w:rsidRDefault="003137BE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.819</w:t>
            </w:r>
          </w:p>
        </w:tc>
        <w:tc>
          <w:tcPr>
            <w:tcW w:w="1393" w:type="dxa"/>
          </w:tcPr>
          <w:p w14:paraId="14F5EFF7" w14:textId="62CDEB2D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22(6.111)</w:t>
            </w:r>
          </w:p>
        </w:tc>
        <w:tc>
          <w:tcPr>
            <w:tcW w:w="982" w:type="dxa"/>
            <w:vMerge w:val="restart"/>
          </w:tcPr>
          <w:p w14:paraId="3A03A2C9" w14:textId="4803A1A8" w:rsidR="001B39E7" w:rsidRPr="005F14A2" w:rsidRDefault="003137BE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</w:tr>
      <w:tr w:rsidR="0063235C" w:rsidRPr="005F14A2" w14:paraId="308C3376" w14:textId="77777777" w:rsidTr="0063235C">
        <w:trPr>
          <w:trHeight w:val="301"/>
        </w:trPr>
        <w:tc>
          <w:tcPr>
            <w:tcW w:w="262" w:type="dxa"/>
          </w:tcPr>
          <w:p w14:paraId="7067DD9F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6" w:type="dxa"/>
          </w:tcPr>
          <w:p w14:paraId="5BAE1924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927" w:type="dxa"/>
          </w:tcPr>
          <w:p w14:paraId="41076800" w14:textId="4256598E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18(1.117)</w:t>
            </w:r>
          </w:p>
        </w:tc>
        <w:tc>
          <w:tcPr>
            <w:tcW w:w="1095" w:type="dxa"/>
            <w:vMerge/>
          </w:tcPr>
          <w:p w14:paraId="344F1023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</w:tcPr>
          <w:p w14:paraId="542D8D62" w14:textId="45BE65AA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15(0.140)</w:t>
            </w:r>
          </w:p>
        </w:tc>
        <w:tc>
          <w:tcPr>
            <w:tcW w:w="1117" w:type="dxa"/>
            <w:vMerge/>
          </w:tcPr>
          <w:p w14:paraId="7295CA15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7766D87" w14:textId="2EAB8696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27(1.105)</w:t>
            </w:r>
          </w:p>
        </w:tc>
        <w:tc>
          <w:tcPr>
            <w:tcW w:w="978" w:type="dxa"/>
            <w:vMerge/>
          </w:tcPr>
          <w:p w14:paraId="7991CDFA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1554D572" w14:textId="4CFF4F4B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14(0.164)</w:t>
            </w:r>
          </w:p>
        </w:tc>
        <w:tc>
          <w:tcPr>
            <w:tcW w:w="982" w:type="dxa"/>
            <w:vMerge/>
          </w:tcPr>
          <w:p w14:paraId="728D4490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9E7" w:rsidRPr="005F14A2" w14:paraId="28BA74FB" w14:textId="77777777" w:rsidTr="0063235C">
        <w:trPr>
          <w:trHeight w:val="301"/>
        </w:trPr>
        <w:tc>
          <w:tcPr>
            <w:tcW w:w="13847" w:type="dxa"/>
            <w:gridSpan w:val="10"/>
          </w:tcPr>
          <w:p w14:paraId="0D9F061E" w14:textId="6997F8F0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HER2</w:t>
            </w:r>
          </w:p>
        </w:tc>
      </w:tr>
      <w:tr w:rsidR="0063235C" w:rsidRPr="005F14A2" w14:paraId="0B950A4B" w14:textId="77777777" w:rsidTr="0063235C">
        <w:trPr>
          <w:trHeight w:val="311"/>
        </w:trPr>
        <w:tc>
          <w:tcPr>
            <w:tcW w:w="262" w:type="dxa"/>
          </w:tcPr>
          <w:p w14:paraId="142690FC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6" w:type="dxa"/>
          </w:tcPr>
          <w:p w14:paraId="2694D82F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IHC 2+/FISH+</w:t>
            </w:r>
          </w:p>
        </w:tc>
        <w:tc>
          <w:tcPr>
            <w:tcW w:w="1927" w:type="dxa"/>
          </w:tcPr>
          <w:p w14:paraId="3736453D" w14:textId="531BE4A5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5(1.154)</w:t>
            </w:r>
          </w:p>
        </w:tc>
        <w:tc>
          <w:tcPr>
            <w:tcW w:w="1095" w:type="dxa"/>
            <w:vMerge w:val="restart"/>
          </w:tcPr>
          <w:p w14:paraId="54122D95" w14:textId="1DF21368" w:rsidR="001B39E7" w:rsidRPr="005F14A2" w:rsidRDefault="003137BE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.817</w:t>
            </w:r>
          </w:p>
        </w:tc>
        <w:tc>
          <w:tcPr>
            <w:tcW w:w="1582" w:type="dxa"/>
          </w:tcPr>
          <w:p w14:paraId="380AF78C" w14:textId="095319D1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2(0.704)</w:t>
            </w:r>
          </w:p>
        </w:tc>
        <w:tc>
          <w:tcPr>
            <w:tcW w:w="1117" w:type="dxa"/>
            <w:vMerge w:val="restart"/>
          </w:tcPr>
          <w:p w14:paraId="17C78D27" w14:textId="67EADB1A" w:rsidR="001B39E7" w:rsidRPr="005F14A2" w:rsidRDefault="003137BE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.165</w:t>
            </w:r>
          </w:p>
        </w:tc>
        <w:tc>
          <w:tcPr>
            <w:tcW w:w="1701" w:type="dxa"/>
          </w:tcPr>
          <w:p w14:paraId="5D7EDC18" w14:textId="42D03DB0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7(0.992)</w:t>
            </w:r>
          </w:p>
        </w:tc>
        <w:tc>
          <w:tcPr>
            <w:tcW w:w="978" w:type="dxa"/>
            <w:vMerge w:val="restart"/>
          </w:tcPr>
          <w:p w14:paraId="1BA1B7A1" w14:textId="6ED6985E" w:rsidR="001B39E7" w:rsidRPr="005F14A2" w:rsidRDefault="003137BE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.989</w:t>
            </w:r>
          </w:p>
        </w:tc>
        <w:tc>
          <w:tcPr>
            <w:tcW w:w="1393" w:type="dxa"/>
          </w:tcPr>
          <w:p w14:paraId="66CE7722" w14:textId="5F8F6850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2(0.314)</w:t>
            </w:r>
          </w:p>
        </w:tc>
        <w:tc>
          <w:tcPr>
            <w:tcW w:w="982" w:type="dxa"/>
            <w:vMerge w:val="restart"/>
          </w:tcPr>
          <w:p w14:paraId="19BD3B34" w14:textId="307132A9" w:rsidR="001B39E7" w:rsidRPr="005F14A2" w:rsidRDefault="003137BE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.327</w:t>
            </w:r>
          </w:p>
        </w:tc>
      </w:tr>
      <w:tr w:rsidR="0063235C" w:rsidRPr="005F14A2" w14:paraId="0410C9FB" w14:textId="77777777" w:rsidTr="0063235C">
        <w:trPr>
          <w:trHeight w:val="301"/>
        </w:trPr>
        <w:tc>
          <w:tcPr>
            <w:tcW w:w="262" w:type="dxa"/>
          </w:tcPr>
          <w:p w14:paraId="6FB88EE6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6" w:type="dxa"/>
          </w:tcPr>
          <w:p w14:paraId="164EFB7A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IHC 3+</w:t>
            </w:r>
          </w:p>
        </w:tc>
        <w:tc>
          <w:tcPr>
            <w:tcW w:w="1927" w:type="dxa"/>
          </w:tcPr>
          <w:p w14:paraId="6F123CC7" w14:textId="3AE47E1C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26(0.867)</w:t>
            </w:r>
          </w:p>
        </w:tc>
        <w:tc>
          <w:tcPr>
            <w:tcW w:w="1095" w:type="dxa"/>
            <w:vMerge/>
          </w:tcPr>
          <w:p w14:paraId="31CC36C2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</w:tcPr>
          <w:p w14:paraId="29B286BF" w14:textId="586B91FB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36(1.421)</w:t>
            </w:r>
          </w:p>
        </w:tc>
        <w:tc>
          <w:tcPr>
            <w:tcW w:w="1117" w:type="dxa"/>
            <w:vMerge/>
          </w:tcPr>
          <w:p w14:paraId="40E808F4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0AC61FE" w14:textId="7F6E723D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40(1.008)</w:t>
            </w:r>
          </w:p>
        </w:tc>
        <w:tc>
          <w:tcPr>
            <w:tcW w:w="978" w:type="dxa"/>
            <w:vMerge/>
          </w:tcPr>
          <w:p w14:paraId="12285B2B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10380F97" w14:textId="260E6AEA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34(3.188)</w:t>
            </w:r>
          </w:p>
        </w:tc>
        <w:tc>
          <w:tcPr>
            <w:tcW w:w="982" w:type="dxa"/>
            <w:vMerge/>
          </w:tcPr>
          <w:p w14:paraId="51BABDD1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9E7" w:rsidRPr="005F14A2" w14:paraId="7EC0BE81" w14:textId="77777777" w:rsidTr="0063235C">
        <w:trPr>
          <w:trHeight w:val="301"/>
        </w:trPr>
        <w:tc>
          <w:tcPr>
            <w:tcW w:w="13847" w:type="dxa"/>
            <w:gridSpan w:val="10"/>
          </w:tcPr>
          <w:p w14:paraId="13214780" w14:textId="313E310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Ki-67</w:t>
            </w:r>
          </w:p>
        </w:tc>
      </w:tr>
      <w:tr w:rsidR="0063235C" w:rsidRPr="005F14A2" w14:paraId="02548BE3" w14:textId="77777777" w:rsidTr="0063235C">
        <w:trPr>
          <w:trHeight w:val="311"/>
        </w:trPr>
        <w:tc>
          <w:tcPr>
            <w:tcW w:w="262" w:type="dxa"/>
          </w:tcPr>
          <w:p w14:paraId="4359663B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6" w:type="dxa"/>
          </w:tcPr>
          <w:p w14:paraId="57B3B994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&lt;20%</w:t>
            </w:r>
          </w:p>
        </w:tc>
        <w:tc>
          <w:tcPr>
            <w:tcW w:w="1927" w:type="dxa"/>
          </w:tcPr>
          <w:p w14:paraId="24E33BEF" w14:textId="67DC4600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3(0.893)</w:t>
            </w:r>
          </w:p>
        </w:tc>
        <w:tc>
          <w:tcPr>
            <w:tcW w:w="1095" w:type="dxa"/>
            <w:vMerge w:val="restart"/>
          </w:tcPr>
          <w:p w14:paraId="774E8AD8" w14:textId="309F1335" w:rsidR="001B39E7" w:rsidRPr="005F14A2" w:rsidRDefault="003137BE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582" w:type="dxa"/>
          </w:tcPr>
          <w:p w14:paraId="3C7EF925" w14:textId="7CC6F268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5(1.136)</w:t>
            </w:r>
          </w:p>
        </w:tc>
        <w:tc>
          <w:tcPr>
            <w:tcW w:w="1117" w:type="dxa"/>
            <w:vMerge w:val="restart"/>
          </w:tcPr>
          <w:p w14:paraId="6E28D88E" w14:textId="02808894" w:rsidR="001B39E7" w:rsidRPr="005F14A2" w:rsidRDefault="003137BE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701" w:type="dxa"/>
          </w:tcPr>
          <w:p w14:paraId="3008B0CE" w14:textId="1E8996B2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4(0.686)</w:t>
            </w:r>
          </w:p>
        </w:tc>
        <w:tc>
          <w:tcPr>
            <w:tcW w:w="978" w:type="dxa"/>
            <w:vMerge w:val="restart"/>
          </w:tcPr>
          <w:p w14:paraId="7A79EFC6" w14:textId="0001E014" w:rsidR="001B39E7" w:rsidRPr="005F14A2" w:rsidRDefault="003137BE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.729</w:t>
            </w:r>
          </w:p>
        </w:tc>
        <w:tc>
          <w:tcPr>
            <w:tcW w:w="1393" w:type="dxa"/>
          </w:tcPr>
          <w:p w14:paraId="587393FE" w14:textId="1E81F3FD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4(0.667)</w:t>
            </w:r>
          </w:p>
        </w:tc>
        <w:tc>
          <w:tcPr>
            <w:tcW w:w="982" w:type="dxa"/>
            <w:vMerge w:val="restart"/>
          </w:tcPr>
          <w:p w14:paraId="65016A36" w14:textId="79D2273C" w:rsidR="001B39E7" w:rsidRPr="005F14A2" w:rsidRDefault="003137BE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.682</w:t>
            </w:r>
          </w:p>
        </w:tc>
      </w:tr>
      <w:tr w:rsidR="0063235C" w:rsidRPr="005F14A2" w14:paraId="6A1589F7" w14:textId="77777777" w:rsidTr="0063235C">
        <w:trPr>
          <w:trHeight w:val="301"/>
        </w:trPr>
        <w:tc>
          <w:tcPr>
            <w:tcW w:w="262" w:type="dxa"/>
          </w:tcPr>
          <w:p w14:paraId="00873705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6" w:type="dxa"/>
          </w:tcPr>
          <w:p w14:paraId="5E566D18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≥20%</w:t>
            </w:r>
          </w:p>
        </w:tc>
        <w:tc>
          <w:tcPr>
            <w:tcW w:w="1927" w:type="dxa"/>
          </w:tcPr>
          <w:p w14:paraId="34A41DFC" w14:textId="144801A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28(1.120)</w:t>
            </w:r>
          </w:p>
        </w:tc>
        <w:tc>
          <w:tcPr>
            <w:tcW w:w="1095" w:type="dxa"/>
            <w:vMerge/>
          </w:tcPr>
          <w:p w14:paraId="55DA0FF4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</w:tcPr>
          <w:p w14:paraId="171F2557" w14:textId="1B318578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33(0.880)</w:t>
            </w:r>
          </w:p>
        </w:tc>
        <w:tc>
          <w:tcPr>
            <w:tcW w:w="1117" w:type="dxa"/>
            <w:vMerge/>
          </w:tcPr>
          <w:p w14:paraId="20E83773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7A3FD24" w14:textId="340FBF7A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42(1.458)</w:t>
            </w:r>
          </w:p>
        </w:tc>
        <w:tc>
          <w:tcPr>
            <w:tcW w:w="978" w:type="dxa"/>
            <w:vMerge/>
          </w:tcPr>
          <w:p w14:paraId="4BD1D522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3932F0B2" w14:textId="32F067FB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32(1.500)</w:t>
            </w:r>
          </w:p>
        </w:tc>
        <w:tc>
          <w:tcPr>
            <w:tcW w:w="982" w:type="dxa"/>
            <w:vMerge/>
          </w:tcPr>
          <w:p w14:paraId="7248B35A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9E7" w:rsidRPr="005F14A2" w14:paraId="4DFB6B9A" w14:textId="77777777" w:rsidTr="0063235C">
        <w:trPr>
          <w:trHeight w:val="301"/>
        </w:trPr>
        <w:tc>
          <w:tcPr>
            <w:tcW w:w="13847" w:type="dxa"/>
            <w:gridSpan w:val="10"/>
          </w:tcPr>
          <w:p w14:paraId="575AB5C0" w14:textId="4BEA6818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Chemotherapy regimens before surgery</w:t>
            </w:r>
          </w:p>
        </w:tc>
      </w:tr>
      <w:tr w:rsidR="0063235C" w:rsidRPr="005F14A2" w14:paraId="198FD333" w14:textId="77777777" w:rsidTr="0063235C">
        <w:trPr>
          <w:trHeight w:val="301"/>
        </w:trPr>
        <w:tc>
          <w:tcPr>
            <w:tcW w:w="262" w:type="dxa"/>
          </w:tcPr>
          <w:p w14:paraId="415BDF84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6" w:type="dxa"/>
          </w:tcPr>
          <w:p w14:paraId="7C9AAC5B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AC-T</w:t>
            </w:r>
          </w:p>
        </w:tc>
        <w:tc>
          <w:tcPr>
            <w:tcW w:w="1927" w:type="dxa"/>
          </w:tcPr>
          <w:p w14:paraId="54D3245B" w14:textId="54B6E949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22(0.978)</w:t>
            </w:r>
          </w:p>
        </w:tc>
        <w:tc>
          <w:tcPr>
            <w:tcW w:w="1095" w:type="dxa"/>
            <w:vMerge w:val="restart"/>
          </w:tcPr>
          <w:p w14:paraId="25C7F59F" w14:textId="6E06D545" w:rsidR="001B39E7" w:rsidRPr="005F14A2" w:rsidRDefault="003137BE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.987</w:t>
            </w:r>
          </w:p>
        </w:tc>
        <w:tc>
          <w:tcPr>
            <w:tcW w:w="1582" w:type="dxa"/>
          </w:tcPr>
          <w:p w14:paraId="4326964B" w14:textId="7585B6EF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26(1.517)</w:t>
            </w:r>
          </w:p>
        </w:tc>
        <w:tc>
          <w:tcPr>
            <w:tcW w:w="1117" w:type="dxa"/>
            <w:vMerge w:val="restart"/>
          </w:tcPr>
          <w:p w14:paraId="3A608FEA" w14:textId="5F22F061" w:rsidR="001B39E7" w:rsidRPr="005F14A2" w:rsidRDefault="003137BE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.336</w:t>
            </w:r>
          </w:p>
        </w:tc>
        <w:tc>
          <w:tcPr>
            <w:tcW w:w="1701" w:type="dxa"/>
          </w:tcPr>
          <w:p w14:paraId="257DE797" w14:textId="74A85E95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38(2.815)</w:t>
            </w:r>
          </w:p>
        </w:tc>
        <w:tc>
          <w:tcPr>
            <w:tcW w:w="978" w:type="dxa"/>
            <w:vMerge w:val="restart"/>
          </w:tcPr>
          <w:p w14:paraId="584D8C21" w14:textId="52DF3F13" w:rsidR="001B39E7" w:rsidRPr="005F14A2" w:rsidRDefault="003137BE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1393" w:type="dxa"/>
          </w:tcPr>
          <w:p w14:paraId="6A2A4EB0" w14:textId="258772D8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25(1.653)</w:t>
            </w:r>
          </w:p>
        </w:tc>
        <w:tc>
          <w:tcPr>
            <w:tcW w:w="982" w:type="dxa"/>
            <w:vMerge w:val="restart"/>
          </w:tcPr>
          <w:p w14:paraId="7419B709" w14:textId="1A35A3F1" w:rsidR="001B39E7" w:rsidRPr="005F14A2" w:rsidRDefault="003137BE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.429</w:t>
            </w:r>
          </w:p>
        </w:tc>
      </w:tr>
      <w:tr w:rsidR="0063235C" w:rsidRPr="005F14A2" w14:paraId="4B952345" w14:textId="77777777" w:rsidTr="0063235C">
        <w:trPr>
          <w:trHeight w:val="301"/>
        </w:trPr>
        <w:tc>
          <w:tcPr>
            <w:tcW w:w="262" w:type="dxa"/>
          </w:tcPr>
          <w:p w14:paraId="3DA619FA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6" w:type="dxa"/>
          </w:tcPr>
          <w:p w14:paraId="283F6C7B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TCb</w:t>
            </w:r>
            <w:proofErr w:type="spellEnd"/>
          </w:p>
        </w:tc>
        <w:tc>
          <w:tcPr>
            <w:tcW w:w="1927" w:type="dxa"/>
          </w:tcPr>
          <w:p w14:paraId="24316A4D" w14:textId="695844F5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7(1.069)</w:t>
            </w:r>
          </w:p>
        </w:tc>
        <w:tc>
          <w:tcPr>
            <w:tcW w:w="1095" w:type="dxa"/>
            <w:vMerge/>
          </w:tcPr>
          <w:p w14:paraId="7CB7AA9E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</w:tcPr>
          <w:p w14:paraId="16C7C79E" w14:textId="0326A5EA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10(1.161)</w:t>
            </w:r>
          </w:p>
        </w:tc>
        <w:tc>
          <w:tcPr>
            <w:tcW w:w="1117" w:type="dxa"/>
            <w:vMerge/>
          </w:tcPr>
          <w:p w14:paraId="0941C25B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AC9DB40" w14:textId="64EB9194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8(0.541)</w:t>
            </w:r>
          </w:p>
        </w:tc>
        <w:tc>
          <w:tcPr>
            <w:tcW w:w="978" w:type="dxa"/>
            <w:vMerge/>
          </w:tcPr>
          <w:p w14:paraId="1E23E044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6CECF6F2" w14:textId="3205A8A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9(0.933)</w:t>
            </w:r>
          </w:p>
        </w:tc>
        <w:tc>
          <w:tcPr>
            <w:tcW w:w="982" w:type="dxa"/>
            <w:vMerge/>
          </w:tcPr>
          <w:p w14:paraId="59CA93CE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35C" w:rsidRPr="005F14A2" w14:paraId="7D22DAF7" w14:textId="77777777" w:rsidTr="0063235C">
        <w:trPr>
          <w:trHeight w:val="311"/>
        </w:trPr>
        <w:tc>
          <w:tcPr>
            <w:tcW w:w="262" w:type="dxa"/>
          </w:tcPr>
          <w:p w14:paraId="3376FB50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6" w:type="dxa"/>
          </w:tcPr>
          <w:p w14:paraId="7693FF74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927" w:type="dxa"/>
          </w:tcPr>
          <w:p w14:paraId="26BC0BB7" w14:textId="1210CFAF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2(0.897)</w:t>
            </w:r>
          </w:p>
        </w:tc>
        <w:tc>
          <w:tcPr>
            <w:tcW w:w="1095" w:type="dxa"/>
            <w:vMerge/>
          </w:tcPr>
          <w:p w14:paraId="40B0B417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</w:tcPr>
          <w:p w14:paraId="171A27A7" w14:textId="2D195A7A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2(0.259)</w:t>
            </w:r>
          </w:p>
        </w:tc>
        <w:tc>
          <w:tcPr>
            <w:tcW w:w="1117" w:type="dxa"/>
            <w:vMerge/>
          </w:tcPr>
          <w:p w14:paraId="616FDFAC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BE4B78E" w14:textId="50C1B125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1(0.152)</w:t>
            </w:r>
          </w:p>
        </w:tc>
        <w:tc>
          <w:tcPr>
            <w:tcW w:w="978" w:type="dxa"/>
            <w:vMerge/>
          </w:tcPr>
          <w:p w14:paraId="236A94F9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306295E8" w14:textId="615F631F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A2">
              <w:rPr>
                <w:rFonts w:ascii="Times New Roman" w:hAnsi="Times New Roman" w:cs="Times New Roman"/>
                <w:sz w:val="24"/>
                <w:szCs w:val="24"/>
              </w:rPr>
              <w:t>2(0.314)</w:t>
            </w:r>
          </w:p>
        </w:tc>
        <w:tc>
          <w:tcPr>
            <w:tcW w:w="982" w:type="dxa"/>
            <w:vMerge/>
          </w:tcPr>
          <w:p w14:paraId="511DBE85" w14:textId="77777777" w:rsidR="001B39E7" w:rsidRPr="005F14A2" w:rsidRDefault="001B39E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0A06EA3" w14:textId="77777777" w:rsidR="00F73351" w:rsidRPr="005F14A2" w:rsidRDefault="00F73351">
      <w:pPr>
        <w:rPr>
          <w:sz w:val="24"/>
          <w:szCs w:val="24"/>
        </w:rPr>
      </w:pPr>
    </w:p>
    <w:sectPr w:rsidR="00F73351" w:rsidRPr="005F14A2" w:rsidSect="005F14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E991C" w14:textId="77777777" w:rsidR="00B365B5" w:rsidRDefault="00B365B5" w:rsidP="00F73351">
      <w:r>
        <w:separator/>
      </w:r>
    </w:p>
  </w:endnote>
  <w:endnote w:type="continuationSeparator" w:id="0">
    <w:p w14:paraId="60154985" w14:textId="77777777" w:rsidR="00B365B5" w:rsidRDefault="00B365B5" w:rsidP="00F733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FDC66C" w14:textId="77777777" w:rsidR="00B365B5" w:rsidRDefault="00B365B5" w:rsidP="00F73351">
      <w:r>
        <w:separator/>
      </w:r>
    </w:p>
  </w:footnote>
  <w:footnote w:type="continuationSeparator" w:id="0">
    <w:p w14:paraId="0610973D" w14:textId="77777777" w:rsidR="00B365B5" w:rsidRDefault="00B365B5" w:rsidP="00F733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CE8"/>
    <w:rsid w:val="001B39E7"/>
    <w:rsid w:val="003137BE"/>
    <w:rsid w:val="003F3A06"/>
    <w:rsid w:val="004653DB"/>
    <w:rsid w:val="004A4F28"/>
    <w:rsid w:val="004B1CE8"/>
    <w:rsid w:val="00501BE4"/>
    <w:rsid w:val="005F14A2"/>
    <w:rsid w:val="0063235C"/>
    <w:rsid w:val="00684AF9"/>
    <w:rsid w:val="00697723"/>
    <w:rsid w:val="00725B15"/>
    <w:rsid w:val="008F4DF1"/>
    <w:rsid w:val="009826A4"/>
    <w:rsid w:val="00A141AE"/>
    <w:rsid w:val="00AC1C2A"/>
    <w:rsid w:val="00B365B5"/>
    <w:rsid w:val="00C41F3A"/>
    <w:rsid w:val="00C9380C"/>
    <w:rsid w:val="00C93DB7"/>
    <w:rsid w:val="00DA4A1E"/>
    <w:rsid w:val="00DF6D92"/>
    <w:rsid w:val="00E068F4"/>
    <w:rsid w:val="00EA2CDF"/>
    <w:rsid w:val="00F73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63E792"/>
  <w15:chartTrackingRefBased/>
  <w15:docId w15:val="{DC7DC053-F0C4-4D5F-B2C7-19AEDF9C4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23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33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33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33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3351"/>
    <w:rPr>
      <w:sz w:val="18"/>
      <w:szCs w:val="18"/>
    </w:rPr>
  </w:style>
  <w:style w:type="table" w:styleId="a7">
    <w:name w:val="Table Grid"/>
    <w:basedOn w:val="a1"/>
    <w:uiPriority w:val="39"/>
    <w:rsid w:val="00F733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206</Words>
  <Characters>1179</Characters>
  <Application>Microsoft Office Word</Application>
  <DocSecurity>0</DocSecurity>
  <Lines>9</Lines>
  <Paragraphs>2</Paragraphs>
  <ScaleCrop>false</ScaleCrop>
  <Company>sysin.org</Company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宇</dc:creator>
  <cp:keywords/>
  <dc:description/>
  <cp:lastModifiedBy>晓宇</cp:lastModifiedBy>
  <cp:revision>18</cp:revision>
  <cp:lastPrinted>2023-08-26T13:30:00Z</cp:lastPrinted>
  <dcterms:created xsi:type="dcterms:W3CDTF">2023-08-26T11:05:00Z</dcterms:created>
  <dcterms:modified xsi:type="dcterms:W3CDTF">2023-08-28T11:40:00Z</dcterms:modified>
</cp:coreProperties>
</file>